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222299" w:rsidR="000035D5" w:rsidRDefault="000035D5">
                            <w:r>
                              <w:t xml:space="preserve">Reported on page number: </w:t>
                            </w:r>
                            <w:r w:rsidR="001D0EBD">
                              <w:t>231-23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6222299" w:rsidR="000035D5" w:rsidRDefault="000035D5">
                      <w:r>
                        <w:t xml:space="preserve">Reported on page number: </w:t>
                      </w:r>
                      <w:r w:rsidR="001D0EBD">
                        <w:t>231-23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BAD053" w:rsidR="000035D5" w:rsidRDefault="000035D5" w:rsidP="000035D5">
                            <w:r>
                              <w:t xml:space="preserve">Reported on page number: </w:t>
                            </w:r>
                            <w:r w:rsidR="001D0EB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9BAD053" w:rsidR="000035D5" w:rsidRDefault="000035D5" w:rsidP="000035D5">
                      <w:r>
                        <w:t xml:space="preserve">Reported on page number: </w:t>
                      </w:r>
                      <w:r w:rsidR="001D0EB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4A0687" w:rsidR="000035D5" w:rsidRDefault="001D0EBD" w:rsidP="000035D5">
                            <w:r>
                              <w:t xml:space="preserve">All authors except Dr Teanna Moore were residents of Nigeria during the study and are members of the community studi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44A0687" w:rsidR="000035D5" w:rsidRDefault="001D0EBD" w:rsidP="000035D5">
                      <w:r>
                        <w:t xml:space="preserve">All authors except Dr Teanna Moore were residents of Nigeria during the study and are members of the community studi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1A3EED"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91A3EED" w:rsidR="000035D5" w:rsidRDefault="001D0EBD"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1C0368C"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1C0368C" w:rsidR="000035D5" w:rsidRDefault="001D0EB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F27BDE3"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F27BDE3" w:rsidR="000035D5" w:rsidRDefault="001D0EB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F20B74"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FF20B74" w:rsidR="000035D5" w:rsidRDefault="001D0EBD"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21E92A2"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21E92A2" w:rsidR="000035D5" w:rsidRDefault="001D0EB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880CFB"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2880CFB" w:rsidR="000035D5" w:rsidRDefault="001D0EB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382B32"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0382B32" w:rsidR="000035D5" w:rsidRDefault="001D0EB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81C5B8"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081C5B8" w:rsidR="000035D5" w:rsidRDefault="001D0EB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031B82" w:rsidR="000035D5" w:rsidRDefault="001D0E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2031B82" w:rsidR="000035D5" w:rsidRDefault="001D0EB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C7B53" w:rsidRPr="00F57A3B" w:rsidRDefault="00DC7B53">
      <w:pPr>
        <w:rPr>
          <w:rFonts w:ascii="Arial" w:hAnsi="Arial" w:cs="Arial"/>
        </w:rPr>
      </w:pPr>
    </w:p>
    <w:sectPr w:rsidR="00DC7B5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FCBAE" w14:textId="77777777" w:rsidR="008A3D91" w:rsidRDefault="008A3D91" w:rsidP="00F57A3B">
      <w:r>
        <w:separator/>
      </w:r>
    </w:p>
  </w:endnote>
  <w:endnote w:type="continuationSeparator" w:id="0">
    <w:p w14:paraId="08B511BA" w14:textId="77777777" w:rsidR="008A3D91" w:rsidRDefault="008A3D9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092BA2" w14:textId="77777777" w:rsidR="008A3D91" w:rsidRDefault="008A3D91" w:rsidP="00F57A3B">
      <w:r>
        <w:separator/>
      </w:r>
    </w:p>
  </w:footnote>
  <w:footnote w:type="continuationSeparator" w:id="0">
    <w:p w14:paraId="628D3210" w14:textId="77777777" w:rsidR="008A3D91" w:rsidRDefault="008A3D9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0EBD"/>
    <w:rsid w:val="00261BC5"/>
    <w:rsid w:val="00335779"/>
    <w:rsid w:val="004A7A57"/>
    <w:rsid w:val="004C71C4"/>
    <w:rsid w:val="00515BC0"/>
    <w:rsid w:val="00541C18"/>
    <w:rsid w:val="00580384"/>
    <w:rsid w:val="0069423E"/>
    <w:rsid w:val="00695092"/>
    <w:rsid w:val="006F5F45"/>
    <w:rsid w:val="00713E14"/>
    <w:rsid w:val="007E36C3"/>
    <w:rsid w:val="00831ADE"/>
    <w:rsid w:val="00841F25"/>
    <w:rsid w:val="008A3D91"/>
    <w:rsid w:val="009364D9"/>
    <w:rsid w:val="009D3339"/>
    <w:rsid w:val="00A43F5B"/>
    <w:rsid w:val="00A961CD"/>
    <w:rsid w:val="00AD410C"/>
    <w:rsid w:val="00BD19EC"/>
    <w:rsid w:val="00BE6FE0"/>
    <w:rsid w:val="00DC7B53"/>
    <w:rsid w:val="00DE2E8A"/>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efunke Dadematthews</cp:lastModifiedBy>
  <cp:revision>2</cp:revision>
  <dcterms:created xsi:type="dcterms:W3CDTF">2025-07-29T00:40:00Z</dcterms:created>
  <dcterms:modified xsi:type="dcterms:W3CDTF">2025-07-29T00:40:00Z</dcterms:modified>
</cp:coreProperties>
</file>